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5</w:t>
      </w:r>
      <w:r>
        <w:rPr>
          <w:lang w:val="en-GB"/>
        </w:rPr>
        <w:t xml:space="preserve">. Comparison of CRISPR2 spacer content with the population structure of </w:t>
      </w:r>
      <w:r>
        <w:rPr>
          <w:i/>
          <w:lang w:val="en-GB"/>
        </w:rPr>
        <w:t>S. enterica</w:t>
      </w:r>
      <w:r>
        <w:rPr>
          <w:lang w:val="en-GB"/>
        </w:rPr>
        <w:t xml:space="preserve"> serotype Newport as assessed by MLS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5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5"/>
        <w:gridCol w:w="1273"/>
        <w:gridCol w:w="720"/>
        <w:gridCol w:w="12240"/>
      </w:tblGrid>
      <w:tr>
        <w:trPr>
          <w:trHeight w:val="315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  <w:t>Lineag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  <w:t>Strain/isol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  <w:t>MLST</w:t>
            </w:r>
          </w:p>
        </w:tc>
        <w:tc>
          <w:tcPr>
            <w:tcW w:w="12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  <w:t>CRISPR2 spacer content</w:t>
            </w:r>
            <w:r>
              <w:rPr>
                <w:rFonts w:cs="Times" w:ascii="Times" w:hAnsi="Times"/>
                <w:b/>
                <w:bCs/>
                <w:sz w:val="20"/>
                <w:vertAlign w:val="superscript"/>
                <w:lang w:val="en-GB" w:bidi="en-US"/>
              </w:rPr>
              <w:t>2</w:t>
            </w:r>
          </w:p>
        </w:tc>
      </w:tr>
      <w:tr>
        <w:trPr>
          <w:trHeight w:val="162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bidi="en-US"/>
              </w:rPr>
            </w:pPr>
            <w:r>
              <w:rPr>
                <w:rFonts w:cs="Times" w:ascii="Times" w:hAnsi="Times"/>
                <w:b/>
                <w:bCs/>
                <w:lang w:bidi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bidi="en-US"/>
              </w:rPr>
            </w:pPr>
            <w:r>
              <w:rPr>
                <w:rFonts w:cs="Times" w:ascii="Times" w:hAnsi="Times"/>
                <w:b/>
                <w:bCs/>
                <w:lang w:bidi="en-US"/>
              </w:rPr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bCs/>
                <w:lang w:bidi="en-US"/>
              </w:rPr>
            </w:pPr>
            <w:r>
              <w:rPr>
                <w:rFonts w:cs="Times" w:ascii="Times" w:hAnsi="Times"/>
                <w:b/>
                <w:bCs/>
                <w:lang w:bidi="en-US"/>
              </w:rPr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  <w:t>Newport-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0-40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56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2-SB3-SB4-SB5-SB6-SB7-SB8-SB8-SB10-SB11-SB17-HB21-HB22-NB28-NB29-NB30-NB31-NB18-SB19-NB19-NB20-NB21-NB22-NB23-NB24-NB25-NB26-NB2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1-2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56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2-SB3-SB4-SB5-SB6-SB7-SB8-SB8-SB10-SB11-SB17-HB21-HB22-NB28-NB29-NB30-NB31-NB18-SB19-NB19-NB20-NB21-NB22-NB23-NB24-NB25-NB26-NB2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0-9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66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2-SB3-SB4-SB5-SB6-SB7-SB8-SB8-SB10-SB11-SB17-HB21-HB22-NB28-NB29-NB30-NB31-NB18-SB19-NB19-NB20-NB21-NB22-NB23-NB24-NB25-NB26-NB2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4-24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66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2-SB3-SB4-SB5-SB6-SB7-SB8-SB10-SB10-SB11-SB17-HB21-HB22-NB28-NB29-NB30-NB31-NB18-SB19-NB19-NB20-NB21-NB22-NB23-NB24-NB25-NB26-NB2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39/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66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2-SB3-SB4-SB5-SB6-SB7-SB8-SB10-SB11-SB17-HB21-HB22-NB28-NB29-NB30-NB31-NB18-SB19-NB19-NB20-NB21-NB22-NB23-NB24-NB25-NB26-NB27</w:t>
            </w:r>
          </w:p>
        </w:tc>
      </w:tr>
      <w:tr>
        <w:trPr>
          <w:trHeight w:val="1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  <w:t>Newport-I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10/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45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KotB2-NB41-NB4-NB5-NB6-NB7-NB8-NB9-NB10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0-41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45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NB4-NB5-NB6-NB7-NB8-NB9-NB10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2-78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45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NB4-NB5-NB6-NB7-NB8-NB9-NB10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4-95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45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NB4-NB5-NB6-NB7-NB8-NB9-NB10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L254</w:t>
            </w:r>
            <w:r>
              <w:rPr>
                <w:rFonts w:cs="Times" w:ascii="Times" w:hAnsi="Times"/>
                <w:sz w:val="18"/>
                <w:szCs w:val="18"/>
                <w:vertAlign w:val="superscript"/>
                <w:lang w:bidi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45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NB4-NB5-NB6-NB7-NB8-NB9-NB10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1-2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ND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NB4-NB5-NB6-NB7-NB8-NB9-NB10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3-3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ND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NB4-NB5-NB6-NB7-NB8-NB9-NB10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10/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46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KotB10-NB3-KotB2-NB41-NB32-NB33-KotB5-NB44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50K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31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5-NB6-NB7-NB8-NB9-NB10-NB32-NB33-KotB5-KotB6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4-119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31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5-NB6-KotB6-NB11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50/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31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5-NB6-NB33-KotB5-KotB6-NB11-NB12-NB13-NB14-NB15-NB16-NB1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2/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211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ParAB0-InfB1-NB1-NB2-NB3-KotB2-NB41-NB43-NB12-NB13-NB14-NB15-NB16-NB17</w:t>
            </w:r>
          </w:p>
        </w:tc>
      </w:tr>
      <w:tr>
        <w:trPr>
          <w:trHeight w:val="180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sz w:val="20"/>
                <w:lang w:bidi="en-US"/>
              </w:rPr>
            </w:pPr>
            <w:r>
              <w:rPr>
                <w:rFonts w:cs="Times" w:ascii="Times" w:hAnsi="Times"/>
                <w:b/>
                <w:bCs/>
                <w:sz w:val="20"/>
                <w:lang w:bidi="en-US"/>
              </w:rPr>
              <w:t>Newport-III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5-08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18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1-HB17-NB34-NB35-SB17-HB20-NB40-Mba6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4/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18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1-HB17-NB34-SB17-HB21-SB34-0-NB30-NB31-NB29-NB18-NB37</w:t>
            </w:r>
          </w:p>
        </w:tc>
      </w:tr>
      <w:tr>
        <w:trPr>
          <w:trHeight w:val="284" w:hRule="atLeast"/>
        </w:trPr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03-87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118</w:t>
            </w:r>
          </w:p>
        </w:tc>
        <w:tc>
          <w:tcPr>
            <w:tcW w:w="1224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1-NB34-NB35-SB17-HB20-HB21-NB36-SB34-SB18-0-NB30-NB31-NB29-NB18-Mba6</w:t>
            </w:r>
          </w:p>
        </w:tc>
      </w:tr>
      <w:tr>
        <w:trPr>
          <w:trHeight w:val="284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16"/>
                <w:lang w:bidi="en-US"/>
              </w:rPr>
            </w:pPr>
            <w:r>
              <w:rPr>
                <w:rFonts w:cs="Times" w:ascii="Times" w:hAnsi="Times"/>
                <w:sz w:val="20"/>
                <w:szCs w:val="16"/>
                <w:lang w:bidi="en-US"/>
              </w:rPr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L317</w:t>
            </w:r>
            <w:r>
              <w:rPr>
                <w:rFonts w:cs="Times" w:ascii="Times" w:hAnsi="Times"/>
                <w:sz w:val="18"/>
                <w:szCs w:val="18"/>
                <w:vertAlign w:val="superscript"/>
                <w:lang w:bidi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  <w:lang w:bidi="en-US"/>
              </w:rPr>
            </w:pPr>
            <w:r>
              <w:rPr>
                <w:rFonts w:cs="Times" w:ascii="Times" w:hAnsi="Times"/>
                <w:sz w:val="18"/>
                <w:szCs w:val="18"/>
                <w:lang w:bidi="en-US"/>
              </w:rPr>
              <w:t>ST5</w:t>
            </w:r>
          </w:p>
        </w:tc>
        <w:tc>
          <w:tcPr>
            <w:tcW w:w="12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  <w:lang w:bidi="en-US"/>
              </w:rPr>
            </w:pPr>
            <w:r>
              <w:rPr>
                <w:rFonts w:cs="Times" w:ascii="Times" w:hAnsi="Times"/>
                <w:sz w:val="16"/>
                <w:szCs w:val="16"/>
                <w:lang w:bidi="en-US"/>
              </w:rPr>
              <w:t>SB0-SB32-SB1-HB17-NB34-NB35-SB17var1-HB20-HB21-NB36-SB18-0-NB30-NB31-NB29-NB18-NB37-NB38-Mba6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  <w:bCs/>
          <w:sz w:val="20"/>
          <w:vertAlign w:val="superscript"/>
          <w:lang w:val="en-US"/>
        </w:rPr>
        <w:t>1</w:t>
      </w:r>
      <w:r>
        <w:rPr>
          <w:sz w:val="20"/>
          <w:lang w:val="en-US"/>
        </w:rPr>
        <w:t>Genome</w:t>
      </w:r>
    </w:p>
    <w:p>
      <w:pPr>
        <w:pStyle w:val="Normal"/>
        <w:rPr/>
      </w:pPr>
      <w:r>
        <w:rPr>
          <w:rFonts w:cs="Times" w:ascii="Times" w:hAnsi="Times"/>
          <w:b/>
          <w:bCs/>
          <w:sz w:val="20"/>
          <w:vertAlign w:val="superscript"/>
          <w:lang w:val="en-US"/>
        </w:rPr>
        <w:t>2</w:t>
      </w:r>
      <w:r>
        <w:rPr>
          <w:sz w:val="20"/>
          <w:lang w:val="en-US"/>
        </w:rPr>
        <w:t>Due to space constraints, the spacer names NewpB, STMB and HadB are abbreviated to NB, SB and HB, respectively; 0 = no spacer between two contiguous DRs.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10:33:00Z</dcterms:created>
  <dc:creator>François-Xavier Weill</dc:creator>
  <dc:description/>
  <cp:keywords/>
  <dc:language>en-US</dc:language>
  <cp:lastModifiedBy>François-Xavier Weill</cp:lastModifiedBy>
  <dcterms:modified xsi:type="dcterms:W3CDTF">2012-04-03T10:33:00Z</dcterms:modified>
  <cp:revision>2</cp:revision>
  <dc:subject/>
  <dc:title/>
</cp:coreProperties>
</file>